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997" w:rsidRPr="00CC3997" w:rsidRDefault="00CC3997" w:rsidP="00CC399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</w:t>
      </w:r>
      <w:r w:rsidRPr="00CC399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CC3997">
        <w:rPr>
          <w:rFonts w:ascii="Times New Roman" w:hAnsi="Times New Roman" w:cs="Times New Roman"/>
          <w:b/>
          <w:sz w:val="24"/>
          <w:szCs w:val="24"/>
        </w:rPr>
        <w:t xml:space="preserve"> Gene Ontology (GO) terms</w:t>
      </w:r>
    </w:p>
    <w:tbl>
      <w:tblPr>
        <w:tblStyle w:val="a3"/>
        <w:tblW w:w="0" w:type="auto"/>
        <w:jc w:val="center"/>
        <w:tblLook w:val="04A0"/>
      </w:tblPr>
      <w:tblGrid>
        <w:gridCol w:w="2834"/>
        <w:gridCol w:w="1650"/>
        <w:gridCol w:w="5689"/>
        <w:gridCol w:w="2268"/>
        <w:gridCol w:w="1733"/>
      </w:tblGrid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b/>
                <w:sz w:val="24"/>
                <w:szCs w:val="24"/>
              </w:rPr>
              <w:t>GO ID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b/>
                <w:sz w:val="24"/>
                <w:szCs w:val="24"/>
              </w:rPr>
              <w:t>Transcriptional domain coverage (%)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9.45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9.34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2127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gulation of cell prolifera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956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300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hordate embryonic developm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57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10628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positive regulation of gene express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46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5941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positive regulation of transcrip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35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3554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ellular response to str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18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9890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egative regulation of biosynthetic proc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13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2504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multicellular organism reproduc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860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productive process in a multicellular organism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0182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euron differentia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8598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embryonic morphogenesi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85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298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ellular component morphogenesi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80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0902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ell morphogenesi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69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3006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productive developmental proc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63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738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pattern specification proc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58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0030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ell projection organiza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52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5295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tube developm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52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8666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euron developm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308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6974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sponse to DNA damage stimulu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308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872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tissue morphogenesi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253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1568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blood vessel developm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143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Biological Process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8568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embryonic organ developm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143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3167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ion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1.8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1.3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0166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ucleot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8270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zinc ion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17076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purine nucleot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2555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purine ribonucleot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2553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ibonucleot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1882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ucleos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1883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purine nucleos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0554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adenyl nucleot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255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adenyl ribonucleot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5524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ATP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0528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transcription regulator activity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3700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transcription factor activity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3565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sequence-specific DNA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19001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uanyl nucleot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2561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uanyl ribonucleotide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5525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TP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6058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ucleoside-triphosphatase regulator activity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0695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TPase regulator activity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8037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ofactor bind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5083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small GTPase regulator activity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Molecular Function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8083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rowth factor activity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9.45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9.34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2127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gulation of cell prolifera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956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9792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embryonic development ending in birth or egg hatching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626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300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hordate embryonic developm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571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10628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positive regulation of gene express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46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5941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positive regulation of transcrip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35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3554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ellular response to str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18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9890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egative regulation of biosynthetic proc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13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1327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egative regulation of cellular biosynthetic proc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3.13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2504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multicellular organism reproduc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860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productive process in a multicellular organism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0182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euron differentia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8598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embryonic morphogenesi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85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298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ellular component morphogenesi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80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0902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ell morphogenesi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69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3006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reproductive developmental proc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63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07389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pattern specification process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582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0030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cell projection organization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52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35295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tube developm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527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997" w:rsidRPr="00CC3997" w:rsidTr="00CC3997">
        <w:trPr>
          <w:jc w:val="center"/>
        </w:trPr>
        <w:tc>
          <w:tcPr>
            <w:tcW w:w="2834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 Cell Component</w:t>
            </w:r>
          </w:p>
        </w:tc>
        <w:tc>
          <w:tcPr>
            <w:tcW w:w="1650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GO:0048666</w:t>
            </w:r>
          </w:p>
        </w:tc>
        <w:tc>
          <w:tcPr>
            <w:tcW w:w="5689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neuron development</w:t>
            </w:r>
          </w:p>
        </w:tc>
        <w:tc>
          <w:tcPr>
            <w:tcW w:w="2268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2.308</w:t>
            </w:r>
          </w:p>
        </w:tc>
        <w:tc>
          <w:tcPr>
            <w:tcW w:w="1733" w:type="dxa"/>
            <w:vAlign w:val="center"/>
          </w:tcPr>
          <w:p w:rsidR="00CC3997" w:rsidRPr="00CC3997" w:rsidRDefault="00CC3997" w:rsidP="00CC3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9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:rsidR="00CC3997" w:rsidRPr="00CC3997" w:rsidRDefault="00CC3997" w:rsidP="00CC3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C3997" w:rsidRPr="00CC3997" w:rsidSect="00CC39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C3997"/>
    <w:rsid w:val="00000F3D"/>
    <w:rsid w:val="00002563"/>
    <w:rsid w:val="00010F9B"/>
    <w:rsid w:val="00025A90"/>
    <w:rsid w:val="00027146"/>
    <w:rsid w:val="00034E88"/>
    <w:rsid w:val="000365EA"/>
    <w:rsid w:val="00041140"/>
    <w:rsid w:val="0004199D"/>
    <w:rsid w:val="00045ECA"/>
    <w:rsid w:val="00047A12"/>
    <w:rsid w:val="00047AA4"/>
    <w:rsid w:val="000537CF"/>
    <w:rsid w:val="00054664"/>
    <w:rsid w:val="00054F62"/>
    <w:rsid w:val="00055387"/>
    <w:rsid w:val="00062C79"/>
    <w:rsid w:val="0007028A"/>
    <w:rsid w:val="0007491F"/>
    <w:rsid w:val="00075F47"/>
    <w:rsid w:val="00077E23"/>
    <w:rsid w:val="00077E24"/>
    <w:rsid w:val="00084368"/>
    <w:rsid w:val="000903B6"/>
    <w:rsid w:val="00091703"/>
    <w:rsid w:val="00092BA4"/>
    <w:rsid w:val="00093B6A"/>
    <w:rsid w:val="00093DCB"/>
    <w:rsid w:val="00095BC6"/>
    <w:rsid w:val="00097393"/>
    <w:rsid w:val="000A0D20"/>
    <w:rsid w:val="000A6342"/>
    <w:rsid w:val="000A7761"/>
    <w:rsid w:val="000A7B32"/>
    <w:rsid w:val="000C0FD7"/>
    <w:rsid w:val="000C2DA9"/>
    <w:rsid w:val="000D6CF5"/>
    <w:rsid w:val="000E0A13"/>
    <w:rsid w:val="000E5B1E"/>
    <w:rsid w:val="000F1A77"/>
    <w:rsid w:val="001022B2"/>
    <w:rsid w:val="00103C12"/>
    <w:rsid w:val="00107341"/>
    <w:rsid w:val="00110EDA"/>
    <w:rsid w:val="00112034"/>
    <w:rsid w:val="0011703C"/>
    <w:rsid w:val="00117E84"/>
    <w:rsid w:val="00126885"/>
    <w:rsid w:val="00134358"/>
    <w:rsid w:val="001367B0"/>
    <w:rsid w:val="00150409"/>
    <w:rsid w:val="00153633"/>
    <w:rsid w:val="001573AB"/>
    <w:rsid w:val="0016231E"/>
    <w:rsid w:val="001706E8"/>
    <w:rsid w:val="00177A07"/>
    <w:rsid w:val="00182A6C"/>
    <w:rsid w:val="0018701E"/>
    <w:rsid w:val="00191266"/>
    <w:rsid w:val="0019154B"/>
    <w:rsid w:val="00192A64"/>
    <w:rsid w:val="00193A0E"/>
    <w:rsid w:val="00194C05"/>
    <w:rsid w:val="001A5D13"/>
    <w:rsid w:val="001B10CC"/>
    <w:rsid w:val="001C32C5"/>
    <w:rsid w:val="001C3FB3"/>
    <w:rsid w:val="001D1D15"/>
    <w:rsid w:val="001D5A1F"/>
    <w:rsid w:val="001E3879"/>
    <w:rsid w:val="001F4BB1"/>
    <w:rsid w:val="00202EFC"/>
    <w:rsid w:val="00211C67"/>
    <w:rsid w:val="00224C62"/>
    <w:rsid w:val="00225D5C"/>
    <w:rsid w:val="00237667"/>
    <w:rsid w:val="00237B40"/>
    <w:rsid w:val="002429B1"/>
    <w:rsid w:val="00242CEC"/>
    <w:rsid w:val="00245C58"/>
    <w:rsid w:val="002523CD"/>
    <w:rsid w:val="0025418B"/>
    <w:rsid w:val="00261691"/>
    <w:rsid w:val="00263233"/>
    <w:rsid w:val="00264CAE"/>
    <w:rsid w:val="0029296B"/>
    <w:rsid w:val="00292A6B"/>
    <w:rsid w:val="00292D6C"/>
    <w:rsid w:val="00295502"/>
    <w:rsid w:val="00295684"/>
    <w:rsid w:val="002A04C2"/>
    <w:rsid w:val="002A3B89"/>
    <w:rsid w:val="002A7306"/>
    <w:rsid w:val="002B2F3C"/>
    <w:rsid w:val="002C3028"/>
    <w:rsid w:val="002C51AE"/>
    <w:rsid w:val="002C5529"/>
    <w:rsid w:val="002C7B23"/>
    <w:rsid w:val="002D2953"/>
    <w:rsid w:val="002D5389"/>
    <w:rsid w:val="002F7FE9"/>
    <w:rsid w:val="00302FBC"/>
    <w:rsid w:val="0030320A"/>
    <w:rsid w:val="00304187"/>
    <w:rsid w:val="00305474"/>
    <w:rsid w:val="00312879"/>
    <w:rsid w:val="00312948"/>
    <w:rsid w:val="0032552F"/>
    <w:rsid w:val="00327022"/>
    <w:rsid w:val="00333FF5"/>
    <w:rsid w:val="00334226"/>
    <w:rsid w:val="00337C3F"/>
    <w:rsid w:val="003414C9"/>
    <w:rsid w:val="00341F6F"/>
    <w:rsid w:val="00342A8A"/>
    <w:rsid w:val="003438DB"/>
    <w:rsid w:val="00347A34"/>
    <w:rsid w:val="0035086C"/>
    <w:rsid w:val="0035107E"/>
    <w:rsid w:val="00351578"/>
    <w:rsid w:val="003518B6"/>
    <w:rsid w:val="003559EA"/>
    <w:rsid w:val="00363FD5"/>
    <w:rsid w:val="003645FF"/>
    <w:rsid w:val="00371DBA"/>
    <w:rsid w:val="0037364A"/>
    <w:rsid w:val="00376437"/>
    <w:rsid w:val="00376BD1"/>
    <w:rsid w:val="00382B87"/>
    <w:rsid w:val="00383158"/>
    <w:rsid w:val="00385374"/>
    <w:rsid w:val="00386B1C"/>
    <w:rsid w:val="00391E3C"/>
    <w:rsid w:val="00396B84"/>
    <w:rsid w:val="003A3A93"/>
    <w:rsid w:val="003A3B29"/>
    <w:rsid w:val="003A3EDE"/>
    <w:rsid w:val="003B1486"/>
    <w:rsid w:val="003B25B5"/>
    <w:rsid w:val="003B269B"/>
    <w:rsid w:val="003B47CA"/>
    <w:rsid w:val="003D7C4E"/>
    <w:rsid w:val="003E4AB8"/>
    <w:rsid w:val="003E4AFA"/>
    <w:rsid w:val="003E6239"/>
    <w:rsid w:val="003E6765"/>
    <w:rsid w:val="003E7EED"/>
    <w:rsid w:val="003F3171"/>
    <w:rsid w:val="00404149"/>
    <w:rsid w:val="00404343"/>
    <w:rsid w:val="00411A7E"/>
    <w:rsid w:val="00412CA0"/>
    <w:rsid w:val="00413949"/>
    <w:rsid w:val="00420538"/>
    <w:rsid w:val="00420BBA"/>
    <w:rsid w:val="00422156"/>
    <w:rsid w:val="00422BF5"/>
    <w:rsid w:val="0042540E"/>
    <w:rsid w:val="004320D8"/>
    <w:rsid w:val="00433663"/>
    <w:rsid w:val="0043770C"/>
    <w:rsid w:val="004407D0"/>
    <w:rsid w:val="004443B6"/>
    <w:rsid w:val="00445A4B"/>
    <w:rsid w:val="00446CB5"/>
    <w:rsid w:val="00453335"/>
    <w:rsid w:val="004540FD"/>
    <w:rsid w:val="004553A9"/>
    <w:rsid w:val="00457A96"/>
    <w:rsid w:val="004630BD"/>
    <w:rsid w:val="004720F5"/>
    <w:rsid w:val="004756DE"/>
    <w:rsid w:val="00475C0F"/>
    <w:rsid w:val="00483922"/>
    <w:rsid w:val="00491EB0"/>
    <w:rsid w:val="00493107"/>
    <w:rsid w:val="004A0E1E"/>
    <w:rsid w:val="004A2852"/>
    <w:rsid w:val="004A3781"/>
    <w:rsid w:val="004B6F47"/>
    <w:rsid w:val="004D0796"/>
    <w:rsid w:val="004D5084"/>
    <w:rsid w:val="004D5E15"/>
    <w:rsid w:val="004E59B3"/>
    <w:rsid w:val="004E6D09"/>
    <w:rsid w:val="004F1254"/>
    <w:rsid w:val="0050026E"/>
    <w:rsid w:val="00500D14"/>
    <w:rsid w:val="00500D9E"/>
    <w:rsid w:val="005013F8"/>
    <w:rsid w:val="005018D6"/>
    <w:rsid w:val="00507A9C"/>
    <w:rsid w:val="00510031"/>
    <w:rsid w:val="00517648"/>
    <w:rsid w:val="00517D47"/>
    <w:rsid w:val="00520716"/>
    <w:rsid w:val="00527AF4"/>
    <w:rsid w:val="00531AC4"/>
    <w:rsid w:val="005336DC"/>
    <w:rsid w:val="0053639A"/>
    <w:rsid w:val="005440D5"/>
    <w:rsid w:val="00545A60"/>
    <w:rsid w:val="005472A0"/>
    <w:rsid w:val="00550CF0"/>
    <w:rsid w:val="00554D70"/>
    <w:rsid w:val="005559BE"/>
    <w:rsid w:val="00561B6B"/>
    <w:rsid w:val="0057079D"/>
    <w:rsid w:val="005713C2"/>
    <w:rsid w:val="00571ED6"/>
    <w:rsid w:val="00572466"/>
    <w:rsid w:val="00572530"/>
    <w:rsid w:val="00573926"/>
    <w:rsid w:val="0057441E"/>
    <w:rsid w:val="00574863"/>
    <w:rsid w:val="00575DFF"/>
    <w:rsid w:val="00576781"/>
    <w:rsid w:val="00577C97"/>
    <w:rsid w:val="00585B5C"/>
    <w:rsid w:val="00592E76"/>
    <w:rsid w:val="00593727"/>
    <w:rsid w:val="005977B0"/>
    <w:rsid w:val="005B3D81"/>
    <w:rsid w:val="005B5FAF"/>
    <w:rsid w:val="005D1EF4"/>
    <w:rsid w:val="005D436A"/>
    <w:rsid w:val="005D6EAB"/>
    <w:rsid w:val="005E21F6"/>
    <w:rsid w:val="005E6E36"/>
    <w:rsid w:val="005F08CF"/>
    <w:rsid w:val="005F1E9C"/>
    <w:rsid w:val="005F3049"/>
    <w:rsid w:val="005F4F82"/>
    <w:rsid w:val="00600F2F"/>
    <w:rsid w:val="006018CA"/>
    <w:rsid w:val="0060199D"/>
    <w:rsid w:val="006244A3"/>
    <w:rsid w:val="00636D94"/>
    <w:rsid w:val="00654690"/>
    <w:rsid w:val="00654CDB"/>
    <w:rsid w:val="00665B23"/>
    <w:rsid w:val="00681CDD"/>
    <w:rsid w:val="006977CB"/>
    <w:rsid w:val="006A52FF"/>
    <w:rsid w:val="006A586C"/>
    <w:rsid w:val="006B07B8"/>
    <w:rsid w:val="006B266D"/>
    <w:rsid w:val="006B4C23"/>
    <w:rsid w:val="006C0D54"/>
    <w:rsid w:val="006C614E"/>
    <w:rsid w:val="006C6F33"/>
    <w:rsid w:val="006D11FB"/>
    <w:rsid w:val="006D55A0"/>
    <w:rsid w:val="006D55AF"/>
    <w:rsid w:val="006D7D12"/>
    <w:rsid w:val="006E435B"/>
    <w:rsid w:val="006F2F2B"/>
    <w:rsid w:val="006F4BF5"/>
    <w:rsid w:val="0071291F"/>
    <w:rsid w:val="00713227"/>
    <w:rsid w:val="00722010"/>
    <w:rsid w:val="007233A7"/>
    <w:rsid w:val="007310C2"/>
    <w:rsid w:val="00731892"/>
    <w:rsid w:val="00737593"/>
    <w:rsid w:val="00740248"/>
    <w:rsid w:val="00741CB5"/>
    <w:rsid w:val="00746F7E"/>
    <w:rsid w:val="00747D7F"/>
    <w:rsid w:val="0075173C"/>
    <w:rsid w:val="00754DA3"/>
    <w:rsid w:val="0075592F"/>
    <w:rsid w:val="00760215"/>
    <w:rsid w:val="00762586"/>
    <w:rsid w:val="00762CB2"/>
    <w:rsid w:val="007638B7"/>
    <w:rsid w:val="00764BCE"/>
    <w:rsid w:val="0076695D"/>
    <w:rsid w:val="00770804"/>
    <w:rsid w:val="0077732B"/>
    <w:rsid w:val="007778A4"/>
    <w:rsid w:val="00780314"/>
    <w:rsid w:val="00780D59"/>
    <w:rsid w:val="007906E7"/>
    <w:rsid w:val="0079566D"/>
    <w:rsid w:val="007A0ACD"/>
    <w:rsid w:val="007A2FD9"/>
    <w:rsid w:val="007A4096"/>
    <w:rsid w:val="007A63EF"/>
    <w:rsid w:val="007A6A67"/>
    <w:rsid w:val="007B2D4E"/>
    <w:rsid w:val="007B6749"/>
    <w:rsid w:val="007C72FB"/>
    <w:rsid w:val="007C74EC"/>
    <w:rsid w:val="007E640E"/>
    <w:rsid w:val="007F4747"/>
    <w:rsid w:val="007F54AB"/>
    <w:rsid w:val="007F7B06"/>
    <w:rsid w:val="00800577"/>
    <w:rsid w:val="00812472"/>
    <w:rsid w:val="00815493"/>
    <w:rsid w:val="0081589A"/>
    <w:rsid w:val="00816DAC"/>
    <w:rsid w:val="0083189C"/>
    <w:rsid w:val="00832A86"/>
    <w:rsid w:val="00834D39"/>
    <w:rsid w:val="00850C37"/>
    <w:rsid w:val="00850DD4"/>
    <w:rsid w:val="00855855"/>
    <w:rsid w:val="008568FD"/>
    <w:rsid w:val="0087150B"/>
    <w:rsid w:val="008723E1"/>
    <w:rsid w:val="00874331"/>
    <w:rsid w:val="008820B5"/>
    <w:rsid w:val="008940D4"/>
    <w:rsid w:val="008942C0"/>
    <w:rsid w:val="0089472F"/>
    <w:rsid w:val="0089566E"/>
    <w:rsid w:val="00896BEF"/>
    <w:rsid w:val="008A1927"/>
    <w:rsid w:val="008B3811"/>
    <w:rsid w:val="008C34E6"/>
    <w:rsid w:val="008D20A4"/>
    <w:rsid w:val="008D2D34"/>
    <w:rsid w:val="008D499E"/>
    <w:rsid w:val="008E3F7D"/>
    <w:rsid w:val="008E6E4D"/>
    <w:rsid w:val="008E7FAF"/>
    <w:rsid w:val="008F091B"/>
    <w:rsid w:val="008F2A14"/>
    <w:rsid w:val="008F6E2C"/>
    <w:rsid w:val="00911110"/>
    <w:rsid w:val="0091243D"/>
    <w:rsid w:val="0092457F"/>
    <w:rsid w:val="00924D45"/>
    <w:rsid w:val="00935C02"/>
    <w:rsid w:val="00940CC2"/>
    <w:rsid w:val="0095473E"/>
    <w:rsid w:val="00956EC0"/>
    <w:rsid w:val="00957375"/>
    <w:rsid w:val="0096190C"/>
    <w:rsid w:val="009619AF"/>
    <w:rsid w:val="00961B8A"/>
    <w:rsid w:val="00966951"/>
    <w:rsid w:val="009670BD"/>
    <w:rsid w:val="0096788C"/>
    <w:rsid w:val="00983716"/>
    <w:rsid w:val="009909AA"/>
    <w:rsid w:val="0099252D"/>
    <w:rsid w:val="00992F9F"/>
    <w:rsid w:val="009931CD"/>
    <w:rsid w:val="00996EED"/>
    <w:rsid w:val="009A7080"/>
    <w:rsid w:val="009A7280"/>
    <w:rsid w:val="009A77D5"/>
    <w:rsid w:val="009B46D3"/>
    <w:rsid w:val="009B7649"/>
    <w:rsid w:val="009C5AF7"/>
    <w:rsid w:val="009D1441"/>
    <w:rsid w:val="009D5F9D"/>
    <w:rsid w:val="009D78A1"/>
    <w:rsid w:val="009F2A7D"/>
    <w:rsid w:val="009F45E6"/>
    <w:rsid w:val="009F704C"/>
    <w:rsid w:val="009F7882"/>
    <w:rsid w:val="00A008CA"/>
    <w:rsid w:val="00A01267"/>
    <w:rsid w:val="00A0197D"/>
    <w:rsid w:val="00A01C1F"/>
    <w:rsid w:val="00A020C2"/>
    <w:rsid w:val="00A020FA"/>
    <w:rsid w:val="00A04C0E"/>
    <w:rsid w:val="00A05121"/>
    <w:rsid w:val="00A0799F"/>
    <w:rsid w:val="00A1142A"/>
    <w:rsid w:val="00A11729"/>
    <w:rsid w:val="00A16645"/>
    <w:rsid w:val="00A30221"/>
    <w:rsid w:val="00A3147A"/>
    <w:rsid w:val="00A35A01"/>
    <w:rsid w:val="00A40AF5"/>
    <w:rsid w:val="00A42DE5"/>
    <w:rsid w:val="00A4554C"/>
    <w:rsid w:val="00A4570D"/>
    <w:rsid w:val="00A51693"/>
    <w:rsid w:val="00A60C23"/>
    <w:rsid w:val="00A61ACF"/>
    <w:rsid w:val="00A64295"/>
    <w:rsid w:val="00A65648"/>
    <w:rsid w:val="00A667FB"/>
    <w:rsid w:val="00A73D70"/>
    <w:rsid w:val="00A75D8B"/>
    <w:rsid w:val="00A778F5"/>
    <w:rsid w:val="00A8097B"/>
    <w:rsid w:val="00A84987"/>
    <w:rsid w:val="00A87A69"/>
    <w:rsid w:val="00A90445"/>
    <w:rsid w:val="00A9055F"/>
    <w:rsid w:val="00A9353A"/>
    <w:rsid w:val="00AA2EC1"/>
    <w:rsid w:val="00AB1611"/>
    <w:rsid w:val="00AB29A9"/>
    <w:rsid w:val="00AB403E"/>
    <w:rsid w:val="00AC0F5F"/>
    <w:rsid w:val="00AC345A"/>
    <w:rsid w:val="00AC4DE3"/>
    <w:rsid w:val="00AC6059"/>
    <w:rsid w:val="00AC7B01"/>
    <w:rsid w:val="00AD01C0"/>
    <w:rsid w:val="00AD084A"/>
    <w:rsid w:val="00AD3BBA"/>
    <w:rsid w:val="00AD6474"/>
    <w:rsid w:val="00AD6B96"/>
    <w:rsid w:val="00AE10A6"/>
    <w:rsid w:val="00AE3E9A"/>
    <w:rsid w:val="00AE5703"/>
    <w:rsid w:val="00AE6C54"/>
    <w:rsid w:val="00AF1707"/>
    <w:rsid w:val="00AF2254"/>
    <w:rsid w:val="00AF2F0F"/>
    <w:rsid w:val="00AF40AD"/>
    <w:rsid w:val="00AF6F76"/>
    <w:rsid w:val="00AF6FAC"/>
    <w:rsid w:val="00B03C3B"/>
    <w:rsid w:val="00B05DDF"/>
    <w:rsid w:val="00B06E84"/>
    <w:rsid w:val="00B12C17"/>
    <w:rsid w:val="00B13CA5"/>
    <w:rsid w:val="00B2208C"/>
    <w:rsid w:val="00B22A52"/>
    <w:rsid w:val="00B25C3B"/>
    <w:rsid w:val="00B60D82"/>
    <w:rsid w:val="00B6316E"/>
    <w:rsid w:val="00B710E6"/>
    <w:rsid w:val="00B7119B"/>
    <w:rsid w:val="00B71F6D"/>
    <w:rsid w:val="00B747D7"/>
    <w:rsid w:val="00B90099"/>
    <w:rsid w:val="00B917F3"/>
    <w:rsid w:val="00B93145"/>
    <w:rsid w:val="00BA1DB9"/>
    <w:rsid w:val="00BA3AFF"/>
    <w:rsid w:val="00BA49BC"/>
    <w:rsid w:val="00BA4E61"/>
    <w:rsid w:val="00BB1EE7"/>
    <w:rsid w:val="00BC006E"/>
    <w:rsid w:val="00BC2C49"/>
    <w:rsid w:val="00BC61CB"/>
    <w:rsid w:val="00BD1842"/>
    <w:rsid w:val="00BD645F"/>
    <w:rsid w:val="00BF6759"/>
    <w:rsid w:val="00BF70E0"/>
    <w:rsid w:val="00C00039"/>
    <w:rsid w:val="00C02596"/>
    <w:rsid w:val="00C03641"/>
    <w:rsid w:val="00C0568F"/>
    <w:rsid w:val="00C12F0C"/>
    <w:rsid w:val="00C15E30"/>
    <w:rsid w:val="00C173B1"/>
    <w:rsid w:val="00C20CBD"/>
    <w:rsid w:val="00C243AA"/>
    <w:rsid w:val="00C25419"/>
    <w:rsid w:val="00C339CE"/>
    <w:rsid w:val="00C4220F"/>
    <w:rsid w:val="00C43369"/>
    <w:rsid w:val="00C443D2"/>
    <w:rsid w:val="00C51678"/>
    <w:rsid w:val="00C5200B"/>
    <w:rsid w:val="00C5288A"/>
    <w:rsid w:val="00C61654"/>
    <w:rsid w:val="00C63C56"/>
    <w:rsid w:val="00C736D2"/>
    <w:rsid w:val="00C80A5C"/>
    <w:rsid w:val="00C813CB"/>
    <w:rsid w:val="00C90560"/>
    <w:rsid w:val="00C929C4"/>
    <w:rsid w:val="00C92A01"/>
    <w:rsid w:val="00C939BD"/>
    <w:rsid w:val="00C95208"/>
    <w:rsid w:val="00C970D9"/>
    <w:rsid w:val="00CA7917"/>
    <w:rsid w:val="00CB0670"/>
    <w:rsid w:val="00CB0962"/>
    <w:rsid w:val="00CB48D5"/>
    <w:rsid w:val="00CC12B2"/>
    <w:rsid w:val="00CC25CA"/>
    <w:rsid w:val="00CC3997"/>
    <w:rsid w:val="00CC418F"/>
    <w:rsid w:val="00CC73EA"/>
    <w:rsid w:val="00CD0A0B"/>
    <w:rsid w:val="00CD10A2"/>
    <w:rsid w:val="00CD4F61"/>
    <w:rsid w:val="00CE0778"/>
    <w:rsid w:val="00CE1C44"/>
    <w:rsid w:val="00CE2AB6"/>
    <w:rsid w:val="00CE501A"/>
    <w:rsid w:val="00CF427C"/>
    <w:rsid w:val="00CF5CEC"/>
    <w:rsid w:val="00D01B64"/>
    <w:rsid w:val="00D0577C"/>
    <w:rsid w:val="00D0657C"/>
    <w:rsid w:val="00D12BA9"/>
    <w:rsid w:val="00D14A5F"/>
    <w:rsid w:val="00D16BA5"/>
    <w:rsid w:val="00D16E1A"/>
    <w:rsid w:val="00D17B2E"/>
    <w:rsid w:val="00D233DC"/>
    <w:rsid w:val="00D345C5"/>
    <w:rsid w:val="00D3790C"/>
    <w:rsid w:val="00D43CCA"/>
    <w:rsid w:val="00D45D67"/>
    <w:rsid w:val="00D47A92"/>
    <w:rsid w:val="00D56916"/>
    <w:rsid w:val="00D60702"/>
    <w:rsid w:val="00D616DA"/>
    <w:rsid w:val="00D64D0C"/>
    <w:rsid w:val="00D67EC9"/>
    <w:rsid w:val="00D715DD"/>
    <w:rsid w:val="00D77F45"/>
    <w:rsid w:val="00D806E0"/>
    <w:rsid w:val="00D81484"/>
    <w:rsid w:val="00D82E7C"/>
    <w:rsid w:val="00D82F0A"/>
    <w:rsid w:val="00D87DD4"/>
    <w:rsid w:val="00D92EC3"/>
    <w:rsid w:val="00D94524"/>
    <w:rsid w:val="00D94A00"/>
    <w:rsid w:val="00D94F19"/>
    <w:rsid w:val="00D95C02"/>
    <w:rsid w:val="00DA406F"/>
    <w:rsid w:val="00DA6A3D"/>
    <w:rsid w:val="00DB141C"/>
    <w:rsid w:val="00DC3AC8"/>
    <w:rsid w:val="00DC4EE6"/>
    <w:rsid w:val="00DD7CC9"/>
    <w:rsid w:val="00DE05C8"/>
    <w:rsid w:val="00DE743F"/>
    <w:rsid w:val="00DE76B3"/>
    <w:rsid w:val="00DF059F"/>
    <w:rsid w:val="00DF2567"/>
    <w:rsid w:val="00DF3049"/>
    <w:rsid w:val="00DF45DC"/>
    <w:rsid w:val="00E025D6"/>
    <w:rsid w:val="00E05F55"/>
    <w:rsid w:val="00E144AE"/>
    <w:rsid w:val="00E2022C"/>
    <w:rsid w:val="00E208B0"/>
    <w:rsid w:val="00E21FB0"/>
    <w:rsid w:val="00E261BA"/>
    <w:rsid w:val="00E413F9"/>
    <w:rsid w:val="00E466FF"/>
    <w:rsid w:val="00E469EB"/>
    <w:rsid w:val="00E473F7"/>
    <w:rsid w:val="00E63111"/>
    <w:rsid w:val="00E64448"/>
    <w:rsid w:val="00E6570E"/>
    <w:rsid w:val="00E7244B"/>
    <w:rsid w:val="00E75960"/>
    <w:rsid w:val="00E76FBB"/>
    <w:rsid w:val="00E8381E"/>
    <w:rsid w:val="00E91924"/>
    <w:rsid w:val="00EB0892"/>
    <w:rsid w:val="00EB1EA7"/>
    <w:rsid w:val="00EB1FA7"/>
    <w:rsid w:val="00EB2B4D"/>
    <w:rsid w:val="00EB6D43"/>
    <w:rsid w:val="00EB6F53"/>
    <w:rsid w:val="00EC3EFD"/>
    <w:rsid w:val="00EC5DEF"/>
    <w:rsid w:val="00ED1130"/>
    <w:rsid w:val="00ED1878"/>
    <w:rsid w:val="00EE3727"/>
    <w:rsid w:val="00EE75AA"/>
    <w:rsid w:val="00EF4C78"/>
    <w:rsid w:val="00EF7FB0"/>
    <w:rsid w:val="00F0032B"/>
    <w:rsid w:val="00F053BA"/>
    <w:rsid w:val="00F10CD8"/>
    <w:rsid w:val="00F11A05"/>
    <w:rsid w:val="00F1487E"/>
    <w:rsid w:val="00F15434"/>
    <w:rsid w:val="00F16D7B"/>
    <w:rsid w:val="00F2119A"/>
    <w:rsid w:val="00F2289E"/>
    <w:rsid w:val="00F30EEF"/>
    <w:rsid w:val="00F3119E"/>
    <w:rsid w:val="00F31EA6"/>
    <w:rsid w:val="00F3744D"/>
    <w:rsid w:val="00F40BC6"/>
    <w:rsid w:val="00F40E29"/>
    <w:rsid w:val="00F41C26"/>
    <w:rsid w:val="00F42354"/>
    <w:rsid w:val="00F52852"/>
    <w:rsid w:val="00F66345"/>
    <w:rsid w:val="00F66895"/>
    <w:rsid w:val="00F668D1"/>
    <w:rsid w:val="00F71B99"/>
    <w:rsid w:val="00F71E63"/>
    <w:rsid w:val="00F73A68"/>
    <w:rsid w:val="00F77CE3"/>
    <w:rsid w:val="00F77E8B"/>
    <w:rsid w:val="00FA2815"/>
    <w:rsid w:val="00FB45AB"/>
    <w:rsid w:val="00FB7380"/>
    <w:rsid w:val="00FB758F"/>
    <w:rsid w:val="00FC050E"/>
    <w:rsid w:val="00FC3E47"/>
    <w:rsid w:val="00FC4CC9"/>
    <w:rsid w:val="00FD2EFE"/>
    <w:rsid w:val="00FD42F4"/>
    <w:rsid w:val="00FD5611"/>
    <w:rsid w:val="00FE0CC5"/>
    <w:rsid w:val="00FE42BE"/>
    <w:rsid w:val="00FF03D0"/>
    <w:rsid w:val="00FF1064"/>
    <w:rsid w:val="00FF5079"/>
    <w:rsid w:val="00FF6268"/>
    <w:rsid w:val="00FF7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99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</dc:creator>
  <cp:lastModifiedBy>tete</cp:lastModifiedBy>
  <cp:revision>1</cp:revision>
  <dcterms:created xsi:type="dcterms:W3CDTF">2020-02-10T14:48:00Z</dcterms:created>
  <dcterms:modified xsi:type="dcterms:W3CDTF">2020-02-10T14:51:00Z</dcterms:modified>
</cp:coreProperties>
</file>